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spacing w:before="40" w:line="480" w:lineRule="auto"/>
        <w:ind w:right="173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Appendix B. ICD-10 codes used to identify cases of diabetes 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"/>
        <w:gridCol w:w="283"/>
        <w:gridCol w:w="284"/>
        <w:gridCol w:w="7087"/>
        <w:gridCol w:w="284"/>
        <w:gridCol w:w="11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3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cs="Arial" w:eastAsiaTheme="minorHAnsi"/>
                <w:b/>
                <w:bCs/>
                <w:color w:val="000000"/>
                <w:kern w:val="0"/>
                <w:sz w:val="18"/>
                <w:szCs w:val="18"/>
                <w:lang w:val="en-MY"/>
              </w:rPr>
            </w:pPr>
            <w:r>
              <w:rPr>
                <w:rFonts w:ascii="Arial" w:hAnsi="Arial" w:cs="Arial" w:eastAsiaTheme="minorHAnsi"/>
                <w:b/>
                <w:bCs/>
                <w:color w:val="000000"/>
                <w:kern w:val="0"/>
                <w:sz w:val="18"/>
                <w:szCs w:val="18"/>
                <w:lang w:val="en-MY"/>
              </w:rPr>
              <w:t>Definition</w:t>
            </w:r>
          </w:p>
        </w:tc>
        <w:tc>
          <w:tcPr>
            <w:tcW w:w="1418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4"/>
              <w:spacing w:before="40" w:after="4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CD-10 cod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3" w:type="dxa"/>
            <w:gridSpan w:val="4"/>
            <w:tcBorders>
              <w:top w:val="single" w:color="auto" w:sz="4" w:space="0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cs="Arial" w:eastAsiaTheme="minorHAnsi"/>
                <w:color w:val="000000"/>
                <w:kern w:val="0"/>
                <w:sz w:val="18"/>
                <w:szCs w:val="18"/>
                <w:lang w:val="en-MY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Type 2 diabetes mellitus</w:t>
            </w:r>
          </w:p>
        </w:tc>
        <w:tc>
          <w:tcPr>
            <w:tcW w:w="284" w:type="dxa"/>
            <w:tcBorders>
              <w:top w:val="single" w:color="auto" w:sz="4" w:space="0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54" w:type="dxa"/>
            <w:gridSpan w:val="3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Type 2 diabetes mellitus with hyperosmolarity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1" w:type="dxa"/>
            <w:gridSpan w:val="2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Without nonketotic hyperglycaemic-hyperosmolar coma (NKHHC)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1" w:type="dxa"/>
            <w:gridSpan w:val="2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With coma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54" w:type="dxa"/>
            <w:gridSpan w:val="3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Type 2 diabetes mellitus with ketoacidosis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1" w:type="dxa"/>
            <w:gridSpan w:val="2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Without coma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1" w:type="dxa"/>
            <w:gridSpan w:val="2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With coma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54" w:type="dxa"/>
            <w:gridSpan w:val="3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Type 2 diabetes mellitus with kidney complications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1" w:type="dxa"/>
            <w:gridSpan w:val="2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Type 2 diabetes mellitus with diabetic nephropathy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1" w:type="dxa"/>
            <w:gridSpan w:val="2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Type 2 diabetes mellitus with chronic kidney disease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1" w:type="dxa"/>
            <w:gridSpan w:val="2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Type 2 diabetes mellitus with other diabetic kidney complication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54" w:type="dxa"/>
            <w:gridSpan w:val="3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Type 2 diabetes mellitus with ophthalmic complications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1" w:type="dxa"/>
            <w:gridSpan w:val="2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Type 2 diabetes mellitus with unspecified diabetic retinopathy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7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With macular oedema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3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7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Without macular oedema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3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1" w:type="dxa"/>
            <w:gridSpan w:val="2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Type 2 diabetes mellitus with mild non-proliferative diabetic retinopathy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1" w:type="dxa"/>
            <w:gridSpan w:val="2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Type 2 diabetes mellitus with moderate non-proliferative diabetic retinopathy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1" w:type="dxa"/>
            <w:gridSpan w:val="2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Type 2 diabetes mellitus with severe non-proliferative diabetic retinopathy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1" w:type="dxa"/>
            <w:gridSpan w:val="2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Type 2 diabetes mellitus with proliferative diabetic retinopathy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1" w:type="dxa"/>
            <w:gridSpan w:val="2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Type 2 diabetes mellitus with proliferative diabetic cataract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1" w:type="dxa"/>
            <w:gridSpan w:val="2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Type 2 diabetes mellitus with diabetic macular oedema, resolved following treatment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1" w:type="dxa"/>
            <w:gridSpan w:val="2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Type 2 diabetes mellitus with other diabetic ophthalmic complication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54" w:type="dxa"/>
            <w:gridSpan w:val="3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Type 2 diabetes mellitus with neurological complications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1" w:type="dxa"/>
            <w:gridSpan w:val="2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Type 2 diabetes mellitus with diabetic neuropathy, unspecified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1" w:type="dxa"/>
            <w:gridSpan w:val="2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Type 2 diabetes mellitus with diabetic mononeuropathy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1" w:type="dxa"/>
            <w:gridSpan w:val="2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Type 2 diabetes mellitus with diabetic polyneuropathy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1" w:type="dxa"/>
            <w:gridSpan w:val="2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Type 2 diabetes mellitus with diabetic autonomic (poly)neuropathy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1" w:type="dxa"/>
            <w:gridSpan w:val="2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Type 2 diabetes mellitus with diabetic amyotrophy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1" w:type="dxa"/>
            <w:gridSpan w:val="2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Type 2 diabetes mellitus with other neurological complication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54" w:type="dxa"/>
            <w:gridSpan w:val="3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Type 2 diabetes mellitus with circulatory complications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1" w:type="dxa"/>
            <w:gridSpan w:val="2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Type 2 diabetes mellitus with diabetic peripheral angiopathy without gangrene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1" w:type="dxa"/>
            <w:gridSpan w:val="2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Type 2 diabetes mellitus with diabetic peripheral angiopathy with gangrene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1" w:type="dxa"/>
            <w:gridSpan w:val="2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Type 2 diabetes mellitus with other circulatory complications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54" w:type="dxa"/>
            <w:gridSpan w:val="3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Type 2 diabetes mellitus with other specified complications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1" w:type="dxa"/>
            <w:gridSpan w:val="2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Type 2 diabetes mellitus with diabetic arthropathy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7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Type 2 diabetes mellitus with diabetic neuropathic arthropathy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6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7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Type 2 diabetes mellitus with other diabetic arthropathy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6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1" w:type="dxa"/>
            <w:gridSpan w:val="2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Type 2 diabetes mellitus with skin complications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1" w:type="dxa"/>
            <w:gridSpan w:val="2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Type 2 diabetes mellitus with oral complications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1" w:type="dxa"/>
            <w:gridSpan w:val="2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Type 2 diabetes mellitus with hypoglycaemia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1" w:type="dxa"/>
            <w:gridSpan w:val="2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Type 2 diabetes mellitus with hyperglycaemia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1" w:type="dxa"/>
            <w:gridSpan w:val="2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Type 2 diabetes mellitus with other specified complication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54" w:type="dxa"/>
            <w:gridSpan w:val="3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Type 2 diabetes mellitus with unspecified complications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54" w:type="dxa"/>
            <w:gridSpan w:val="3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Type 2 diabetes mellitus without complications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3" w:type="dxa"/>
            <w:gridSpan w:val="4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Diabetic peripheral angiopathy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color w:val="FF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54" w:type="dxa"/>
            <w:gridSpan w:val="3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Diabetes mellitus due to underlying condition with diabetic peripheral angiopathy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08.5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54" w:type="dxa"/>
            <w:gridSpan w:val="3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Drug- or chemical-induced diabetes mellitus with diabetic peripheral angiopathy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09.5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54" w:type="dxa"/>
            <w:gridSpan w:val="3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Type 2 diabetes mellitus with diabetic peripheral angiopathy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.5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54" w:type="dxa"/>
            <w:gridSpan w:val="3"/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Other specified diabetes mellitus with diabetic peripheral angiopathy</w:t>
            </w:r>
          </w:p>
        </w:tc>
        <w:tc>
          <w:tcPr>
            <w:tcW w:w="28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3.5-</w:t>
            </w:r>
          </w:p>
        </w:tc>
      </w:tr>
    </w:tbl>
    <w:p>
      <w:pPr>
        <w:rPr>
          <w:rFonts w:ascii="Arial" w:hAnsi="Arial" w:cs="Arial"/>
          <w:b/>
          <w:bCs/>
          <w:sz w:val="24"/>
          <w:szCs w:val="24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D12449"/>
    <w:rsid w:val="1ED12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kern w:val="2"/>
      <w:sz w:val="22"/>
      <w:szCs w:val="22"/>
      <w:lang w:val="en-GB" w:eastAsia="ko-KR" w:bidi="ar-SA"/>
      <w14:ligatures w14:val="standardContextual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ody Text"/>
    <w:basedOn w:val="1"/>
    <w:qFormat/>
    <w:uiPriority w:val="1"/>
    <w:pPr>
      <w:widowControl w:val="0"/>
      <w:autoSpaceDE w:val="0"/>
      <w:autoSpaceDN w:val="0"/>
      <w:spacing w:after="0" w:line="240" w:lineRule="auto"/>
    </w:pPr>
    <w:rPr>
      <w:rFonts w:ascii="Arial" w:hAnsi="Arial" w:eastAsia="Arial" w:cs="Arial"/>
      <w:kern w:val="0"/>
      <w:lang w:eastAsia="en-US"/>
      <w14:ligatures w14:val="none"/>
    </w:rPr>
  </w:style>
  <w:style w:type="table" w:styleId="5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34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1T06:41:00Z</dcterms:created>
  <dc:creator>ummuamirulimran</dc:creator>
  <cp:lastModifiedBy>ummuamirulimran</cp:lastModifiedBy>
  <dcterms:modified xsi:type="dcterms:W3CDTF">2024-03-21T06:41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489</vt:lpwstr>
  </property>
  <property fmtid="{D5CDD505-2E9C-101B-9397-08002B2CF9AE}" pid="3" name="ICV">
    <vt:lpwstr>441DED00B1E34E78BFCE8F36693D8ACC_11</vt:lpwstr>
  </property>
</Properties>
</file>